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38AF2" w14:textId="7427CBDA" w:rsidR="00B0411C" w:rsidRPr="00BD29DA" w:rsidRDefault="009E6E27">
      <w:pPr>
        <w:rPr>
          <w:b/>
          <w:bCs/>
          <w:sz w:val="24"/>
          <w:szCs w:val="24"/>
        </w:rPr>
      </w:pPr>
      <w:r w:rsidRPr="00BD29DA">
        <w:rPr>
          <w:rFonts w:hint="eastAsia"/>
          <w:b/>
          <w:bCs/>
          <w:sz w:val="24"/>
          <w:szCs w:val="24"/>
        </w:rPr>
        <w:t>Supporting information</w:t>
      </w:r>
    </w:p>
    <w:p w14:paraId="1BF97DB6" w14:textId="77777777" w:rsidR="00B0411C" w:rsidRDefault="00B0411C"/>
    <w:p w14:paraId="1BE688E2" w14:textId="6AE1C95A" w:rsidR="00CD037D" w:rsidRPr="009E6E27" w:rsidRDefault="009E6E27">
      <w:pPr>
        <w:rPr>
          <w:sz w:val="24"/>
          <w:szCs w:val="24"/>
        </w:rPr>
      </w:pPr>
      <w:r w:rsidRPr="009E6E27">
        <w:rPr>
          <w:rFonts w:hint="eastAsia"/>
          <w:sz w:val="24"/>
          <w:szCs w:val="24"/>
        </w:rPr>
        <w:t>Table S</w:t>
      </w:r>
      <w:r w:rsidR="00C36A2F" w:rsidRPr="009E6E27">
        <w:rPr>
          <w:rFonts w:hint="eastAsia"/>
          <w:sz w:val="24"/>
          <w:szCs w:val="24"/>
        </w:rPr>
        <w:t>1</w:t>
      </w:r>
      <w:r w:rsidR="00B30A2B" w:rsidRPr="009E6E27">
        <w:rPr>
          <w:rFonts w:hint="eastAsia"/>
          <w:sz w:val="24"/>
          <w:szCs w:val="24"/>
        </w:rPr>
        <w:t xml:space="preserve"> </w:t>
      </w:r>
      <w:bookmarkStart w:id="0" w:name="_Hlk200487637"/>
      <w:r w:rsidR="005A4042" w:rsidRPr="009E6E27">
        <w:rPr>
          <w:sz w:val="24"/>
          <w:szCs w:val="24"/>
        </w:rPr>
        <w:t>Annual and monthly counts of surveillance samples</w:t>
      </w:r>
      <w:bookmarkEnd w:id="0"/>
    </w:p>
    <w:tbl>
      <w:tblPr>
        <w:tblStyle w:val="a3"/>
        <w:tblW w:w="14211" w:type="dxa"/>
        <w:tblLook w:val="04A0" w:firstRow="1" w:lastRow="0" w:firstColumn="1" w:lastColumn="0" w:noHBand="0" w:noVBand="1"/>
      </w:tblPr>
      <w:tblGrid>
        <w:gridCol w:w="1128"/>
        <w:gridCol w:w="926"/>
        <w:gridCol w:w="1067"/>
        <w:gridCol w:w="1067"/>
        <w:gridCol w:w="923"/>
        <w:gridCol w:w="923"/>
        <w:gridCol w:w="923"/>
        <w:gridCol w:w="1067"/>
        <w:gridCol w:w="1067"/>
        <w:gridCol w:w="923"/>
        <w:gridCol w:w="1067"/>
        <w:gridCol w:w="1067"/>
        <w:gridCol w:w="1067"/>
        <w:gridCol w:w="996"/>
      </w:tblGrid>
      <w:tr w:rsidR="0078240E" w:rsidRPr="002F5971" w14:paraId="20475E61" w14:textId="77777777" w:rsidTr="00E24090">
        <w:trPr>
          <w:trHeight w:val="806"/>
        </w:trPr>
        <w:tc>
          <w:tcPr>
            <w:tcW w:w="1128" w:type="dxa"/>
            <w:tcBorders>
              <w:left w:val="nil"/>
              <w:bottom w:val="double" w:sz="4" w:space="0" w:color="auto"/>
              <w:right w:val="single" w:sz="4" w:space="0" w:color="auto"/>
              <w:tl2br w:val="single" w:sz="4" w:space="0" w:color="auto"/>
            </w:tcBorders>
          </w:tcPr>
          <w:p w14:paraId="19422940" w14:textId="77777777" w:rsidR="0078240E" w:rsidRPr="00F376F4" w:rsidRDefault="0078240E" w:rsidP="00E24090">
            <w:pPr>
              <w:wordWrap/>
              <w:spacing w:line="480" w:lineRule="auto"/>
              <w:jc w:val="right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Month</w:t>
            </w:r>
          </w:p>
          <w:p w14:paraId="1A353067" w14:textId="77777777" w:rsidR="0078240E" w:rsidRPr="00F376F4" w:rsidRDefault="0078240E" w:rsidP="00E24090">
            <w:pPr>
              <w:wordWrap/>
              <w:spacing w:line="480" w:lineRule="auto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Year</w:t>
            </w:r>
          </w:p>
        </w:tc>
        <w:tc>
          <w:tcPr>
            <w:tcW w:w="926" w:type="dxa"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058EA315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Jan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C1310EE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Feb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27D4C10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Mar.</w:t>
            </w:r>
          </w:p>
        </w:tc>
        <w:tc>
          <w:tcPr>
            <w:tcW w:w="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BDBADDE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Apr.</w:t>
            </w:r>
          </w:p>
        </w:tc>
        <w:tc>
          <w:tcPr>
            <w:tcW w:w="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5AA165B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May</w:t>
            </w:r>
          </w:p>
        </w:tc>
        <w:tc>
          <w:tcPr>
            <w:tcW w:w="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92892E0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Jun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49771D8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Jul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0F73679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Aug.</w:t>
            </w:r>
          </w:p>
        </w:tc>
        <w:tc>
          <w:tcPr>
            <w:tcW w:w="92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6F192FB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Sep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CA0648D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Oct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03E45FF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Nov.</w:t>
            </w:r>
          </w:p>
        </w:tc>
        <w:tc>
          <w:tcPr>
            <w:tcW w:w="106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0101A22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Dec.</w:t>
            </w:r>
          </w:p>
        </w:tc>
        <w:tc>
          <w:tcPr>
            <w:tcW w:w="99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4C763AA" w14:textId="7777777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Total</w:t>
            </w:r>
          </w:p>
        </w:tc>
      </w:tr>
      <w:tr w:rsidR="0078240E" w:rsidRPr="002F5971" w14:paraId="6BFA12F3" w14:textId="77777777" w:rsidTr="00E24090">
        <w:trPr>
          <w:trHeight w:val="334"/>
        </w:trPr>
        <w:tc>
          <w:tcPr>
            <w:tcW w:w="1128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6CFC7F2F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019</w:t>
            </w:r>
          </w:p>
        </w:tc>
        <w:tc>
          <w:tcPr>
            <w:tcW w:w="926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2DA82703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</w:tcPr>
          <w:p w14:paraId="26ED5829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</w:tcPr>
          <w:p w14:paraId="7A5BEDF7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right w:val="nil"/>
            </w:tcBorders>
          </w:tcPr>
          <w:p w14:paraId="33C50B1A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right w:val="nil"/>
            </w:tcBorders>
          </w:tcPr>
          <w:p w14:paraId="2947AD5A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right w:val="nil"/>
            </w:tcBorders>
          </w:tcPr>
          <w:p w14:paraId="3DD2256B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</w:tcPr>
          <w:p w14:paraId="41F25DE7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</w:tcPr>
          <w:p w14:paraId="0A092D34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923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D17E5E8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96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8DBA9BB" w14:textId="76B6A010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067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E0B4A77" w14:textId="572782B8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912</w:t>
            </w:r>
          </w:p>
        </w:tc>
        <w:tc>
          <w:tcPr>
            <w:tcW w:w="106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234A7C5" w14:textId="21CE9EE4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685</w:t>
            </w:r>
          </w:p>
        </w:tc>
        <w:tc>
          <w:tcPr>
            <w:tcW w:w="996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9152A06" w14:textId="7777777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4,760</w:t>
            </w:r>
          </w:p>
        </w:tc>
      </w:tr>
      <w:tr w:rsidR="0078240E" w:rsidRPr="002F5971" w14:paraId="7FB51FB1" w14:textId="77777777" w:rsidTr="00E24090">
        <w:trPr>
          <w:trHeight w:val="334"/>
        </w:trPr>
        <w:tc>
          <w:tcPr>
            <w:tcW w:w="1128" w:type="dxa"/>
            <w:tcBorders>
              <w:left w:val="nil"/>
              <w:right w:val="single" w:sz="4" w:space="0" w:color="auto"/>
            </w:tcBorders>
            <w:vAlign w:val="center"/>
          </w:tcPr>
          <w:p w14:paraId="73B5EE42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020</w:t>
            </w:r>
          </w:p>
        </w:tc>
        <w:tc>
          <w:tcPr>
            <w:tcW w:w="926" w:type="dxa"/>
            <w:tcBorders>
              <w:left w:val="single" w:sz="4" w:space="0" w:color="auto"/>
              <w:right w:val="nil"/>
            </w:tcBorders>
            <w:vAlign w:val="center"/>
          </w:tcPr>
          <w:p w14:paraId="25824F17" w14:textId="7FF01C11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23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320FB9A" w14:textId="3971BADA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29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360F90A" w14:textId="5B1A0EA4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443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6A3EFA61" w14:textId="11B0946E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157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0D183DEC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850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760C42AD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85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F66CCAD" w14:textId="3E3AF430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39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5C6DCFE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602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2918D571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503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8C1095F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67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09159A0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94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3284057" w14:textId="0EB266B3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420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7A39350D" w14:textId="7777777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2,361</w:t>
            </w:r>
          </w:p>
        </w:tc>
      </w:tr>
      <w:tr w:rsidR="0078240E" w:rsidRPr="002F5971" w14:paraId="0C31F72F" w14:textId="77777777" w:rsidTr="00E24090">
        <w:trPr>
          <w:trHeight w:val="334"/>
        </w:trPr>
        <w:tc>
          <w:tcPr>
            <w:tcW w:w="1128" w:type="dxa"/>
            <w:tcBorders>
              <w:left w:val="nil"/>
              <w:right w:val="single" w:sz="4" w:space="0" w:color="auto"/>
            </w:tcBorders>
            <w:vAlign w:val="center"/>
          </w:tcPr>
          <w:p w14:paraId="628DBFC3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021</w:t>
            </w:r>
          </w:p>
        </w:tc>
        <w:tc>
          <w:tcPr>
            <w:tcW w:w="926" w:type="dxa"/>
            <w:tcBorders>
              <w:left w:val="single" w:sz="4" w:space="0" w:color="auto"/>
              <w:right w:val="nil"/>
            </w:tcBorders>
            <w:vAlign w:val="center"/>
          </w:tcPr>
          <w:p w14:paraId="73027C6B" w14:textId="4BBEE582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33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16C1A3E" w14:textId="45759AC2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63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B37A2A6" w14:textId="498E091F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467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5067AA3F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919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33FB1B1D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716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434BF469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85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3EC47EB" w14:textId="005C6A93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2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26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A8FF22A" w14:textId="6D1A9AA5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656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6F4A0F65" w14:textId="30AB9FEF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042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73D833E" w14:textId="43234E32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73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DE08437" w14:textId="3C7B9ABF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97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93D0FA5" w14:textId="6CEC6F45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538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068DE25E" w14:textId="7777777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7,136</w:t>
            </w:r>
          </w:p>
        </w:tc>
      </w:tr>
      <w:tr w:rsidR="0078240E" w:rsidRPr="002F5971" w14:paraId="035C6181" w14:textId="77777777" w:rsidTr="00E24090">
        <w:trPr>
          <w:trHeight w:val="355"/>
        </w:trPr>
        <w:tc>
          <w:tcPr>
            <w:tcW w:w="1128" w:type="dxa"/>
            <w:tcBorders>
              <w:left w:val="nil"/>
              <w:right w:val="single" w:sz="4" w:space="0" w:color="auto"/>
            </w:tcBorders>
            <w:vAlign w:val="center"/>
          </w:tcPr>
          <w:p w14:paraId="73E4810A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022</w:t>
            </w:r>
          </w:p>
        </w:tc>
        <w:tc>
          <w:tcPr>
            <w:tcW w:w="926" w:type="dxa"/>
            <w:tcBorders>
              <w:left w:val="single" w:sz="4" w:space="0" w:color="auto"/>
              <w:right w:val="nil"/>
            </w:tcBorders>
            <w:vAlign w:val="center"/>
          </w:tcPr>
          <w:p w14:paraId="20375AF7" w14:textId="75778EAE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58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6A972CD" w14:textId="06A99CFB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14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DA5D760" w14:textId="6900C2E6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986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4E443A7E" w14:textId="5D41ED2F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542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2A84CB97" w14:textId="4535190A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599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43833533" w14:textId="210E5CDE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4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30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B9CBB19" w14:textId="3F0D6805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9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68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6C27231" w14:textId="74714C4F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8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035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4CA39FE9" w14:textId="39897AC5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6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44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C3A8CE1" w14:textId="6A37BA65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8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289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D3B6869" w14:textId="76F6A4EE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10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b/>
                <w:bCs/>
                <w:szCs w:val="20"/>
              </w:rPr>
              <w:t>52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5B21415C" w14:textId="6F224268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6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653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25D54FA0" w14:textId="7777777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65,785</w:t>
            </w:r>
          </w:p>
        </w:tc>
      </w:tr>
      <w:tr w:rsidR="0078240E" w:rsidRPr="002F5971" w14:paraId="6AC019EE" w14:textId="77777777" w:rsidTr="00E24090">
        <w:trPr>
          <w:trHeight w:val="334"/>
        </w:trPr>
        <w:tc>
          <w:tcPr>
            <w:tcW w:w="1128" w:type="dxa"/>
            <w:tcBorders>
              <w:left w:val="nil"/>
              <w:right w:val="single" w:sz="4" w:space="0" w:color="auto"/>
            </w:tcBorders>
            <w:vAlign w:val="center"/>
          </w:tcPr>
          <w:p w14:paraId="0A154412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2023</w:t>
            </w:r>
          </w:p>
        </w:tc>
        <w:tc>
          <w:tcPr>
            <w:tcW w:w="926" w:type="dxa"/>
            <w:tcBorders>
              <w:left w:val="single" w:sz="4" w:space="0" w:color="auto"/>
              <w:right w:val="nil"/>
            </w:tcBorders>
            <w:vAlign w:val="center"/>
          </w:tcPr>
          <w:p w14:paraId="6CE10E79" w14:textId="79BCA80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4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88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10F5310B" w14:textId="33F7EEB9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5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15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29673ADB" w14:textId="741C38D1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4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985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78499E73" w14:textId="7C94D0D3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3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484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3B509924" w14:textId="105A8B0B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3</w:t>
            </w:r>
            <w:r w:rsidR="0004250D">
              <w:rPr>
                <w:rFonts w:asciiTheme="minorEastAsia" w:hAnsiTheme="minorEastAsia" w:cs="Times New Roman" w:hint="eastAsia"/>
                <w:szCs w:val="20"/>
              </w:rPr>
              <w:t>,</w:t>
            </w:r>
            <w:r w:rsidRPr="00F376F4">
              <w:rPr>
                <w:rFonts w:asciiTheme="minorEastAsia" w:hAnsiTheme="minorEastAsia" w:cs="Times New Roman"/>
                <w:szCs w:val="20"/>
              </w:rPr>
              <w:t>1</w:t>
            </w:r>
            <w:r w:rsidR="007153E7">
              <w:rPr>
                <w:rFonts w:asciiTheme="minorEastAsia" w:hAnsiTheme="minorEastAsia" w:cs="Times New Roman" w:hint="eastAsia"/>
                <w:szCs w:val="20"/>
              </w:rPr>
              <w:t>96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1E0FBB31" w14:textId="0AC3ACA2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3</w:t>
            </w:r>
            <w:r w:rsidR="007153E7">
              <w:rPr>
                <w:rFonts w:asciiTheme="minorEastAsia" w:hAnsiTheme="minorEastAsia" w:cs="Times New Roman" w:hint="eastAsia"/>
                <w:szCs w:val="20"/>
              </w:rPr>
              <w:t>35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5C8D1AB8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2C46EF78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923" w:type="dxa"/>
            <w:tcBorders>
              <w:left w:val="nil"/>
              <w:right w:val="nil"/>
            </w:tcBorders>
          </w:tcPr>
          <w:p w14:paraId="385D9447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790E3EC8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328B7A70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1067" w:type="dxa"/>
            <w:tcBorders>
              <w:left w:val="nil"/>
              <w:right w:val="nil"/>
            </w:tcBorders>
          </w:tcPr>
          <w:p w14:paraId="2BE4F73A" w14:textId="77777777" w:rsidR="0078240E" w:rsidRPr="00F376F4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szCs w:val="20"/>
              </w:rPr>
            </w:pPr>
            <w:r w:rsidRPr="00F376F4">
              <w:rPr>
                <w:rFonts w:asciiTheme="minorEastAsia" w:hAnsiTheme="minorEastAsia" w:cs="Times New Roman"/>
                <w:szCs w:val="20"/>
              </w:rPr>
              <w:t>-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09ED2C10" w14:textId="696477D4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22,0</w:t>
            </w:r>
            <w:r w:rsidR="007153E7" w:rsidRP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36</w:t>
            </w:r>
          </w:p>
        </w:tc>
      </w:tr>
      <w:tr w:rsidR="0078240E" w:rsidRPr="002F5971" w14:paraId="462FA0AB" w14:textId="77777777" w:rsidTr="00E24090">
        <w:trPr>
          <w:trHeight w:val="315"/>
        </w:trPr>
        <w:tc>
          <w:tcPr>
            <w:tcW w:w="1128" w:type="dxa"/>
            <w:tcBorders>
              <w:left w:val="nil"/>
              <w:right w:val="single" w:sz="4" w:space="0" w:color="auto"/>
            </w:tcBorders>
            <w:vAlign w:val="center"/>
          </w:tcPr>
          <w:p w14:paraId="66AFC189" w14:textId="7777777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Total</w:t>
            </w:r>
          </w:p>
        </w:tc>
        <w:tc>
          <w:tcPr>
            <w:tcW w:w="926" w:type="dxa"/>
            <w:tcBorders>
              <w:left w:val="single" w:sz="4" w:space="0" w:color="auto"/>
              <w:right w:val="nil"/>
            </w:tcBorders>
            <w:vAlign w:val="center"/>
          </w:tcPr>
          <w:p w14:paraId="7FA08B31" w14:textId="2BDCAE0A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9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03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4D08E29E" w14:textId="4C0D8A14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0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21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68EA9F23" w14:textId="3E76EFF1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0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881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0BE7F675" w14:textId="73DFBFBF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8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02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5CE699D4" w14:textId="69CC025D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7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3</w:t>
            </w:r>
            <w:r w:rsidR="007153E7" w:rsidRP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61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15A8441E" w14:textId="52838CEA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6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3</w:t>
            </w:r>
            <w:r w:rsidR="007153E7" w:rsidRP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5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349EE2A" w14:textId="1BC1D2C3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3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334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7642B518" w14:textId="75BF4FF0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0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293</w:t>
            </w:r>
          </w:p>
        </w:tc>
        <w:tc>
          <w:tcPr>
            <w:tcW w:w="923" w:type="dxa"/>
            <w:tcBorders>
              <w:left w:val="nil"/>
              <w:right w:val="nil"/>
            </w:tcBorders>
            <w:vAlign w:val="center"/>
          </w:tcPr>
          <w:p w14:paraId="782A5306" w14:textId="476AA6DE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8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081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AC01062" w14:textId="61907614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76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0541352E" w14:textId="7E0EB886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5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35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vAlign w:val="center"/>
          </w:tcPr>
          <w:p w14:paraId="31A1D451" w14:textId="15C9F607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1</w:t>
            </w:r>
            <w:r w:rsid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,</w:t>
            </w: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296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285B0084" w14:textId="32413B20" w:rsidR="0078240E" w:rsidRPr="0004250D" w:rsidRDefault="0078240E" w:rsidP="00E24090">
            <w:pPr>
              <w:wordWrap/>
              <w:spacing w:line="480" w:lineRule="auto"/>
              <w:jc w:val="center"/>
              <w:rPr>
                <w:rFonts w:asciiTheme="minorEastAsia" w:hAnsiTheme="minorEastAsia" w:cs="Times New Roman"/>
                <w:b/>
                <w:bCs/>
                <w:szCs w:val="20"/>
              </w:rPr>
            </w:pPr>
            <w:r w:rsidRPr="0004250D">
              <w:rPr>
                <w:rFonts w:asciiTheme="minorEastAsia" w:hAnsiTheme="minorEastAsia" w:cs="Times New Roman"/>
                <w:b/>
                <w:bCs/>
                <w:szCs w:val="20"/>
              </w:rPr>
              <w:t>122,0</w:t>
            </w:r>
            <w:r w:rsidR="007153E7" w:rsidRPr="0004250D">
              <w:rPr>
                <w:rFonts w:asciiTheme="minorEastAsia" w:hAnsiTheme="minorEastAsia" w:cs="Times New Roman" w:hint="eastAsia"/>
                <w:b/>
                <w:bCs/>
                <w:szCs w:val="20"/>
              </w:rPr>
              <w:t>78</w:t>
            </w:r>
          </w:p>
        </w:tc>
      </w:tr>
    </w:tbl>
    <w:p w14:paraId="4306F345" w14:textId="1C3121BA" w:rsidR="00067A3C" w:rsidRDefault="00067A3C">
      <w:r>
        <w:br w:type="page"/>
      </w:r>
    </w:p>
    <w:p w14:paraId="4BDA4C85" w14:textId="627B5111" w:rsidR="00E175D1" w:rsidRPr="009E6E27" w:rsidRDefault="009E6E27">
      <w:pPr>
        <w:rPr>
          <w:sz w:val="24"/>
          <w:szCs w:val="24"/>
        </w:rPr>
      </w:pPr>
      <w:r w:rsidRPr="009E6E27">
        <w:rPr>
          <w:rFonts w:hint="eastAsia"/>
          <w:sz w:val="24"/>
          <w:szCs w:val="24"/>
        </w:rPr>
        <w:lastRenderedPageBreak/>
        <w:t>Table</w:t>
      </w:r>
      <w:r w:rsidR="007A1D1B" w:rsidRPr="009E6E27">
        <w:rPr>
          <w:rFonts w:hint="eastAsia"/>
          <w:sz w:val="24"/>
          <w:szCs w:val="24"/>
        </w:rPr>
        <w:t xml:space="preserve"> </w:t>
      </w:r>
      <w:r w:rsidRPr="009E6E27">
        <w:rPr>
          <w:rFonts w:hint="eastAsia"/>
          <w:sz w:val="24"/>
          <w:szCs w:val="24"/>
        </w:rPr>
        <w:t>S</w:t>
      </w:r>
      <w:r w:rsidR="007A1D1B" w:rsidRPr="009E6E27">
        <w:rPr>
          <w:rFonts w:hint="eastAsia"/>
          <w:sz w:val="24"/>
          <w:szCs w:val="24"/>
        </w:rPr>
        <w:t>2</w:t>
      </w:r>
      <w:r w:rsidR="00D40B5C" w:rsidRPr="009E6E27">
        <w:rPr>
          <w:rFonts w:hint="eastAsia"/>
          <w:sz w:val="24"/>
          <w:szCs w:val="24"/>
        </w:rPr>
        <w:t xml:space="preserve"> </w:t>
      </w:r>
      <w:bookmarkStart w:id="1" w:name="_Hlk200487666"/>
      <w:r w:rsidR="005A4042" w:rsidRPr="009E6E27">
        <w:rPr>
          <w:sz w:val="24"/>
          <w:szCs w:val="24"/>
        </w:rPr>
        <w:t xml:space="preserve">Distribution of surveillance samples by source, with proportions </w:t>
      </w:r>
      <w:r w:rsidR="00EF32F2" w:rsidRPr="009E6E27">
        <w:rPr>
          <w:rFonts w:hint="eastAsia"/>
          <w:sz w:val="24"/>
          <w:szCs w:val="24"/>
        </w:rPr>
        <w:t xml:space="preserve">independently </w:t>
      </w:r>
      <w:r w:rsidR="005A4042" w:rsidRPr="009E6E27">
        <w:rPr>
          <w:sz w:val="24"/>
          <w:szCs w:val="24"/>
        </w:rPr>
        <w:t>stratified by age and sex</w:t>
      </w:r>
    </w:p>
    <w:tbl>
      <w:tblPr>
        <w:tblStyle w:val="a3"/>
        <w:tblW w:w="13325" w:type="dxa"/>
        <w:tblLook w:val="04A0" w:firstRow="1" w:lastRow="0" w:firstColumn="1" w:lastColumn="0" w:noHBand="0" w:noVBand="1"/>
      </w:tblPr>
      <w:tblGrid>
        <w:gridCol w:w="1416"/>
        <w:gridCol w:w="1701"/>
        <w:gridCol w:w="1702"/>
        <w:gridCol w:w="1702"/>
        <w:gridCol w:w="1701"/>
        <w:gridCol w:w="1701"/>
        <w:gridCol w:w="1701"/>
        <w:gridCol w:w="1701"/>
      </w:tblGrid>
      <w:tr w:rsidR="00507101" w:rsidRPr="00355CBB" w14:paraId="5870FC39" w14:textId="77777777" w:rsidTr="00EF32F2">
        <w:trPr>
          <w:trHeight w:val="842"/>
        </w:trPr>
        <w:tc>
          <w:tcPr>
            <w:tcW w:w="1416" w:type="dxa"/>
            <w:tcBorders>
              <w:left w:val="nil"/>
              <w:bottom w:val="doub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1"/>
          <w:p w14:paraId="7A5D7406" w14:textId="77777777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Factors</w:t>
            </w:r>
          </w:p>
          <w:p w14:paraId="6E39152B" w14:textId="62037AB4" w:rsidR="00AC3F55" w:rsidRPr="00355CBB" w:rsidRDefault="00AC3F55" w:rsidP="002C3055">
            <w:pPr>
              <w:wordWrap/>
              <w:spacing w:line="360" w:lineRule="auto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S</w:t>
            </w:r>
            <w:r w:rsidR="00C00AC4">
              <w:rPr>
                <w:rFonts w:asciiTheme="minorEastAsia" w:hAnsiTheme="minorEastAsia" w:cs="Times New Roman" w:hint="eastAsia"/>
                <w:sz w:val="22"/>
              </w:rPr>
              <w:t>ource</w:t>
            </w:r>
          </w:p>
        </w:tc>
        <w:tc>
          <w:tcPr>
            <w:tcW w:w="1701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EE10BA" w14:textId="5490B38B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Female</w:t>
            </w:r>
          </w:p>
        </w:tc>
        <w:tc>
          <w:tcPr>
            <w:tcW w:w="1702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047E06" w14:textId="74AE9A33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Male</w:t>
            </w:r>
          </w:p>
        </w:tc>
        <w:tc>
          <w:tcPr>
            <w:tcW w:w="1702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636678" w14:textId="3189564E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Unknown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5F15EF" w14:textId="0ABDD8AB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Piglet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D953E7" w14:textId="6AF09B55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Adult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F74BC34" w14:textId="03B9546A" w:rsidR="00AC3F55" w:rsidRPr="00355CBB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sz w:val="22"/>
              </w:rPr>
            </w:pPr>
            <w:r w:rsidRPr="00355CBB">
              <w:rPr>
                <w:rFonts w:asciiTheme="minorEastAsia" w:hAnsiTheme="minorEastAsia" w:cs="Times New Roman" w:hint="eastAsia"/>
                <w:sz w:val="22"/>
              </w:rPr>
              <w:t>Unknown</w:t>
            </w:r>
          </w:p>
        </w:tc>
        <w:tc>
          <w:tcPr>
            <w:tcW w:w="1701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C64F753" w14:textId="77777777" w:rsidR="00AC3F55" w:rsidRPr="0004250D" w:rsidRDefault="00AC3F55" w:rsidP="002C3055">
            <w:pPr>
              <w:wordWrap/>
              <w:spacing w:line="360" w:lineRule="auto"/>
              <w:jc w:val="center"/>
              <w:rPr>
                <w:rFonts w:asciiTheme="minorEastAsia" w:hAnsiTheme="minorEastAsia" w:cs="Times New Roman"/>
                <w:b/>
                <w:bCs/>
                <w:sz w:val="22"/>
              </w:rPr>
            </w:pPr>
            <w:r w:rsidRPr="0004250D">
              <w:rPr>
                <w:rFonts w:asciiTheme="minorEastAsia" w:hAnsiTheme="minorEastAsia" w:cs="Times New Roman" w:hint="eastAsia"/>
                <w:b/>
                <w:bCs/>
                <w:sz w:val="22"/>
              </w:rPr>
              <w:t>Total</w:t>
            </w:r>
          </w:p>
        </w:tc>
      </w:tr>
      <w:tr w:rsidR="00355CBB" w:rsidRPr="00355CBB" w14:paraId="2795E02F" w14:textId="77777777" w:rsidTr="00EF32F2">
        <w:trPr>
          <w:trHeight w:val="348"/>
        </w:trPr>
        <w:tc>
          <w:tcPr>
            <w:tcW w:w="1416" w:type="dxa"/>
            <w:tcBorders>
              <w:top w:val="double" w:sz="4" w:space="0" w:color="auto"/>
              <w:left w:val="nil"/>
              <w:right w:val="single" w:sz="4" w:space="0" w:color="auto"/>
            </w:tcBorders>
            <w:vAlign w:val="center"/>
          </w:tcPr>
          <w:p w14:paraId="01890515" w14:textId="7C7D9FE4" w:rsidR="00355CBB" w:rsidRP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Carcass</w:t>
            </w: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7A187A70" w14:textId="77777777" w:rsidR="00EF32F2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2,491</w:t>
            </w:r>
            <w:r w:rsidR="00EF32F2"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 </w:t>
            </w:r>
          </w:p>
          <w:p w14:paraId="0094991A" w14:textId="77A7C409" w:rsidR="00270888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5.7%)</w:t>
            </w:r>
          </w:p>
        </w:tc>
        <w:tc>
          <w:tcPr>
            <w:tcW w:w="170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2506F6C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1,966</w:t>
            </w:r>
          </w:p>
          <w:p w14:paraId="5FC21CD6" w14:textId="5F65EBAE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0.3%)</w:t>
            </w:r>
          </w:p>
        </w:tc>
        <w:tc>
          <w:tcPr>
            <w:tcW w:w="1702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72E3219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5,228</w:t>
            </w:r>
          </w:p>
          <w:p w14:paraId="34D93165" w14:textId="27789C1B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54.0%)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5EE341F3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2,162</w:t>
            </w:r>
            <w:r w:rsidR="00B87BDC">
              <w:rPr>
                <w:rFonts w:ascii="맑은 고딕" w:eastAsia="맑은 고딕" w:hAnsi="맑은 고딕" w:hint="eastAsia"/>
                <w:color w:val="000000"/>
                <w:sz w:val="22"/>
              </w:rPr>
              <w:t xml:space="preserve"> </w:t>
            </w:r>
          </w:p>
          <w:p w14:paraId="0B48AD49" w14:textId="0C568838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2.3%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C5C3B30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3,293</w:t>
            </w:r>
          </w:p>
          <w:p w14:paraId="7E2C88D5" w14:textId="3F82799B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4.0%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double" w:sz="4" w:space="0" w:color="auto"/>
            </w:tcBorders>
            <w:vAlign w:val="center"/>
          </w:tcPr>
          <w:p w14:paraId="49A6CB95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4,230</w:t>
            </w:r>
          </w:p>
          <w:p w14:paraId="0D8A3FE1" w14:textId="30C90A2D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3.7%)</w:t>
            </w:r>
          </w:p>
        </w:tc>
        <w:tc>
          <w:tcPr>
            <w:tcW w:w="1701" w:type="dxa"/>
            <w:tcBorders>
              <w:top w:val="double" w:sz="4" w:space="0" w:color="auto"/>
              <w:left w:val="double" w:sz="4" w:space="0" w:color="auto"/>
              <w:right w:val="nil"/>
            </w:tcBorders>
            <w:vAlign w:val="center"/>
          </w:tcPr>
          <w:p w14:paraId="11F9649F" w14:textId="6C39E6D8" w:rsidR="001D02A9" w:rsidRPr="0004250D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9,685</w:t>
            </w:r>
            <w:r w:rsidR="00270888"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355CBB" w:rsidRPr="00355CBB" w14:paraId="3AAA1043" w14:textId="77777777" w:rsidTr="00EF32F2">
        <w:trPr>
          <w:trHeight w:val="348"/>
        </w:trPr>
        <w:tc>
          <w:tcPr>
            <w:tcW w:w="1416" w:type="dxa"/>
            <w:tcBorders>
              <w:left w:val="nil"/>
              <w:right w:val="single" w:sz="4" w:space="0" w:color="auto"/>
            </w:tcBorders>
            <w:vAlign w:val="center"/>
          </w:tcPr>
          <w:p w14:paraId="3BC63C4C" w14:textId="160C2A1E" w:rsidR="00355CBB" w:rsidRP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Hunted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0875FD85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50,163</w:t>
            </w:r>
          </w:p>
          <w:p w14:paraId="3F04058D" w14:textId="0D9EC7F5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</w:t>
            </w:r>
            <w:r w:rsidR="00FF13CC">
              <w:rPr>
                <w:rFonts w:ascii="맑은 고딕" w:eastAsia="맑은 고딕" w:hAnsi="맑은 고딕" w:hint="eastAsia"/>
                <w:color w:val="000000"/>
                <w:sz w:val="22"/>
              </w:rPr>
              <w:t>47.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3CA2C0D7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50,415</w:t>
            </w:r>
          </w:p>
          <w:p w14:paraId="1855D92D" w14:textId="7FE49744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8.2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73BF9900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4,041</w:t>
            </w:r>
          </w:p>
          <w:p w14:paraId="30795CDB" w14:textId="1BE77757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.9%)</w:t>
            </w:r>
          </w:p>
        </w:tc>
        <w:tc>
          <w:tcPr>
            <w:tcW w:w="1701" w:type="dxa"/>
            <w:tcBorders>
              <w:left w:val="double" w:sz="4" w:space="0" w:color="auto"/>
              <w:right w:val="nil"/>
            </w:tcBorders>
            <w:vAlign w:val="center"/>
          </w:tcPr>
          <w:p w14:paraId="0898A526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36,186</w:t>
            </w:r>
          </w:p>
          <w:p w14:paraId="3AEBF84E" w14:textId="07908DAF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4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E3B7BA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60,214</w:t>
            </w:r>
          </w:p>
          <w:p w14:paraId="09A18B67" w14:textId="3FEC2B16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57.6%)</w:t>
            </w:r>
          </w:p>
        </w:tc>
        <w:tc>
          <w:tcPr>
            <w:tcW w:w="1701" w:type="dxa"/>
            <w:tcBorders>
              <w:left w:val="nil"/>
              <w:right w:val="double" w:sz="4" w:space="0" w:color="auto"/>
            </w:tcBorders>
            <w:vAlign w:val="center"/>
          </w:tcPr>
          <w:p w14:paraId="1442865A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8,219</w:t>
            </w:r>
          </w:p>
          <w:p w14:paraId="156D9156" w14:textId="08D83992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7.9%)</w:t>
            </w:r>
          </w:p>
        </w:tc>
        <w:tc>
          <w:tcPr>
            <w:tcW w:w="1701" w:type="dxa"/>
            <w:tcBorders>
              <w:left w:val="double" w:sz="4" w:space="0" w:color="auto"/>
              <w:right w:val="nil"/>
            </w:tcBorders>
            <w:vAlign w:val="center"/>
          </w:tcPr>
          <w:p w14:paraId="298050D7" w14:textId="0459DAB1" w:rsidR="001D02A9" w:rsidRPr="0004250D" w:rsidRDefault="00355CBB" w:rsidP="00270888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104,619</w:t>
            </w:r>
            <w:r w:rsidR="00270888"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355CBB" w:rsidRPr="00355CBB" w14:paraId="6CFDDFA4" w14:textId="77777777" w:rsidTr="00EF32F2">
        <w:trPr>
          <w:trHeight w:val="348"/>
        </w:trPr>
        <w:tc>
          <w:tcPr>
            <w:tcW w:w="1416" w:type="dxa"/>
            <w:tcBorders>
              <w:left w:val="nil"/>
              <w:right w:val="single" w:sz="4" w:space="0" w:color="auto"/>
            </w:tcBorders>
            <w:vAlign w:val="center"/>
          </w:tcPr>
          <w:p w14:paraId="293EB11C" w14:textId="1CCB3F46" w:rsidR="00355CBB" w:rsidRP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Trapped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7030E2CD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3,637</w:t>
            </w:r>
          </w:p>
          <w:p w14:paraId="651D3FAF" w14:textId="00241083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</w:t>
            </w:r>
            <w:r w:rsidR="00FF13CC">
              <w:rPr>
                <w:rFonts w:ascii="맑은 고딕" w:eastAsia="맑은 고딕" w:hAnsi="맑은 고딕" w:hint="eastAsia"/>
                <w:color w:val="000000"/>
                <w:sz w:val="22"/>
              </w:rPr>
              <w:t>46.8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3BC5889D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3,370</w:t>
            </w:r>
          </w:p>
          <w:p w14:paraId="2E21057A" w14:textId="6E0E5489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43.</w:t>
            </w:r>
            <w:r w:rsidR="00FF13CC">
              <w:rPr>
                <w:rFonts w:ascii="맑은 고딕" w:eastAsia="맑은 고딕" w:hAnsi="맑은 고딕" w:hint="eastAsia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5E4D9E6A" w14:textId="77777777" w:rsidR="00270888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767</w:t>
            </w:r>
          </w:p>
          <w:p w14:paraId="43DBD82F" w14:textId="674BC0F3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9.9%)</w:t>
            </w:r>
          </w:p>
        </w:tc>
        <w:tc>
          <w:tcPr>
            <w:tcW w:w="1701" w:type="dxa"/>
            <w:tcBorders>
              <w:left w:val="double" w:sz="4" w:space="0" w:color="auto"/>
              <w:right w:val="nil"/>
            </w:tcBorders>
            <w:vAlign w:val="center"/>
          </w:tcPr>
          <w:p w14:paraId="1CEF9BC4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2,628</w:t>
            </w:r>
          </w:p>
          <w:p w14:paraId="64016C1F" w14:textId="587A215E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3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031016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4,279</w:t>
            </w:r>
          </w:p>
          <w:p w14:paraId="259DD46E" w14:textId="6D9983B2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55.0%)</w:t>
            </w:r>
          </w:p>
        </w:tc>
        <w:tc>
          <w:tcPr>
            <w:tcW w:w="1701" w:type="dxa"/>
            <w:tcBorders>
              <w:left w:val="nil"/>
              <w:right w:val="double" w:sz="4" w:space="0" w:color="auto"/>
            </w:tcBorders>
            <w:vAlign w:val="center"/>
          </w:tcPr>
          <w:p w14:paraId="36989B10" w14:textId="77777777" w:rsidR="006377B3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color w:val="000000"/>
                <w:sz w:val="22"/>
              </w:rPr>
              <w:t>867</w:t>
            </w:r>
          </w:p>
          <w:p w14:paraId="32EB3A68" w14:textId="5C343AEB" w:rsidR="00EF32F2" w:rsidRPr="00355CBB" w:rsidRDefault="00EF32F2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1.2%)</w:t>
            </w:r>
          </w:p>
        </w:tc>
        <w:tc>
          <w:tcPr>
            <w:tcW w:w="1701" w:type="dxa"/>
            <w:tcBorders>
              <w:left w:val="double" w:sz="4" w:space="0" w:color="auto"/>
              <w:right w:val="nil"/>
            </w:tcBorders>
            <w:vAlign w:val="center"/>
          </w:tcPr>
          <w:p w14:paraId="159E17A5" w14:textId="25547430" w:rsidR="001D02A9" w:rsidRPr="0004250D" w:rsidRDefault="00355CBB" w:rsidP="005307C4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7,774</w:t>
            </w:r>
            <w:r w:rsidR="00270888"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355CBB" w:rsidRPr="00355CBB" w14:paraId="58A367A3" w14:textId="77777777" w:rsidTr="00EF32F2">
        <w:trPr>
          <w:trHeight w:val="348"/>
        </w:trPr>
        <w:tc>
          <w:tcPr>
            <w:tcW w:w="1416" w:type="dxa"/>
            <w:tcBorders>
              <w:left w:val="nil"/>
              <w:right w:val="single" w:sz="4" w:space="0" w:color="auto"/>
            </w:tcBorders>
            <w:vAlign w:val="center"/>
          </w:tcPr>
          <w:p w14:paraId="64F45FE5" w14:textId="75427F79" w:rsidR="00355CBB" w:rsidRP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14:paraId="17ACB202" w14:textId="77777777" w:rsid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56,291</w:t>
            </w:r>
          </w:p>
          <w:p w14:paraId="0E0FD260" w14:textId="49CDA651" w:rsidR="00EF32F2" w:rsidRPr="00355CBB" w:rsidRDefault="00EF32F2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(46.1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4A39B04E" w14:textId="77777777" w:rsid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55,751</w:t>
            </w:r>
          </w:p>
          <w:p w14:paraId="10065BDC" w14:textId="232177F7" w:rsidR="00EF32F2" w:rsidRPr="00355CBB" w:rsidRDefault="00EF32F2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(45.7%)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721639EA" w14:textId="77777777" w:rsidR="00355CBB" w:rsidRDefault="00355CBB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10,036</w:t>
            </w:r>
          </w:p>
          <w:p w14:paraId="5EFEB620" w14:textId="5181B273" w:rsidR="00EF32F2" w:rsidRPr="00355CBB" w:rsidRDefault="00EF32F2" w:rsidP="00355CBB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(8.2%)</w:t>
            </w:r>
          </w:p>
        </w:tc>
        <w:tc>
          <w:tcPr>
            <w:tcW w:w="1701" w:type="dxa"/>
            <w:tcBorders>
              <w:left w:val="double" w:sz="4" w:space="0" w:color="auto"/>
              <w:right w:val="nil"/>
            </w:tcBorders>
            <w:vAlign w:val="center"/>
          </w:tcPr>
          <w:p w14:paraId="34603B76" w14:textId="77777777" w:rsidR="00B87BDC" w:rsidRDefault="00355CBB" w:rsidP="00906D9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40,976</w:t>
            </w:r>
          </w:p>
          <w:p w14:paraId="6C9DD419" w14:textId="5B070857" w:rsidR="00EF32F2" w:rsidRPr="00355CBB" w:rsidRDefault="00EF32F2" w:rsidP="00906D9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(33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D44804" w14:textId="77777777" w:rsidR="00AA14D0" w:rsidRDefault="00355CBB" w:rsidP="00906D9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67,786</w:t>
            </w:r>
          </w:p>
          <w:p w14:paraId="7DDEA130" w14:textId="0015CDCF" w:rsidR="00EF32F2" w:rsidRPr="00355CBB" w:rsidRDefault="00EF32F2" w:rsidP="00906D9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(55.5%)</w:t>
            </w:r>
          </w:p>
        </w:tc>
        <w:tc>
          <w:tcPr>
            <w:tcW w:w="1701" w:type="dxa"/>
            <w:tcBorders>
              <w:left w:val="nil"/>
              <w:right w:val="double" w:sz="4" w:space="0" w:color="auto"/>
            </w:tcBorders>
            <w:vAlign w:val="center"/>
          </w:tcPr>
          <w:p w14:paraId="5785C48E" w14:textId="77777777" w:rsidR="00EC1D01" w:rsidRDefault="00355CBB" w:rsidP="00906D9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355CBB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13,316</w:t>
            </w:r>
          </w:p>
          <w:p w14:paraId="60DAB408" w14:textId="2C5C84DC" w:rsidR="00EF32F2" w:rsidRPr="00355CBB" w:rsidRDefault="00EF32F2" w:rsidP="00906D9E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(10.9%)</w:t>
            </w:r>
          </w:p>
        </w:tc>
        <w:tc>
          <w:tcPr>
            <w:tcW w:w="1701" w:type="dxa"/>
            <w:tcBorders>
              <w:left w:val="double" w:sz="4" w:space="0" w:color="auto"/>
              <w:right w:val="nil"/>
            </w:tcBorders>
            <w:vAlign w:val="center"/>
          </w:tcPr>
          <w:p w14:paraId="41399204" w14:textId="023E78C1" w:rsidR="00507101" w:rsidRPr="0004250D" w:rsidRDefault="00355CBB" w:rsidP="00507101">
            <w:pPr>
              <w:widowControl/>
              <w:wordWrap/>
              <w:autoSpaceDE/>
              <w:autoSpaceDN/>
              <w:jc w:val="center"/>
              <w:rPr>
                <w:rFonts w:ascii="맑은 고딕" w:eastAsia="맑은 고딕" w:hAnsi="맑은 고딕"/>
                <w:b/>
                <w:bCs/>
                <w:color w:val="000000"/>
                <w:sz w:val="22"/>
              </w:rPr>
            </w:pPr>
            <w:r w:rsidRPr="0004250D">
              <w:rPr>
                <w:rFonts w:ascii="맑은 고딕" w:eastAsia="맑은 고딕" w:hAnsi="맑은 고딕" w:hint="eastAsia"/>
                <w:b/>
                <w:bCs/>
                <w:color w:val="000000"/>
                <w:sz w:val="22"/>
              </w:rPr>
              <w:t>122,078</w:t>
            </w:r>
          </w:p>
        </w:tc>
      </w:tr>
    </w:tbl>
    <w:p w14:paraId="54A6101D" w14:textId="77777777" w:rsidR="003F66AA" w:rsidRDefault="003F66AA"/>
    <w:p w14:paraId="7D66BB52" w14:textId="01C809EE" w:rsidR="005C4646" w:rsidRPr="005307C4" w:rsidRDefault="005C4646">
      <w:r>
        <w:br w:type="page"/>
      </w:r>
    </w:p>
    <w:p w14:paraId="58C3D2B3" w14:textId="77777777" w:rsidR="00F91153" w:rsidRDefault="00F91153" w:rsidP="009E6E27">
      <w:pPr>
        <w:rPr>
          <w:sz w:val="24"/>
          <w:szCs w:val="24"/>
        </w:rPr>
        <w:sectPr w:rsidR="00F91153" w:rsidSect="00F376F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92CF5EC" w14:textId="00BAFBA1" w:rsidR="00AB10CC" w:rsidRPr="00F91153" w:rsidRDefault="009E6E27" w:rsidP="009E6E27">
      <w:pPr>
        <w:rPr>
          <w:sz w:val="24"/>
          <w:szCs w:val="24"/>
        </w:rPr>
      </w:pPr>
      <w:r w:rsidRPr="009E6E27">
        <w:rPr>
          <w:rFonts w:hint="eastAsia"/>
          <w:sz w:val="24"/>
          <w:szCs w:val="24"/>
        </w:rPr>
        <w:lastRenderedPageBreak/>
        <w:t>Figure S</w:t>
      </w:r>
      <w:r w:rsidR="00D44D6C">
        <w:rPr>
          <w:rFonts w:hint="eastAsia"/>
          <w:sz w:val="24"/>
          <w:szCs w:val="24"/>
        </w:rPr>
        <w:t>1</w:t>
      </w:r>
      <w:r w:rsidR="00AB10CC" w:rsidRPr="009E6E27">
        <w:rPr>
          <w:sz w:val="24"/>
          <w:szCs w:val="24"/>
        </w:rPr>
        <w:t xml:space="preserve">. </w:t>
      </w:r>
      <w:r w:rsidR="00F91153">
        <w:rPr>
          <w:rFonts w:hint="eastAsia"/>
          <w:sz w:val="24"/>
          <w:szCs w:val="24"/>
        </w:rPr>
        <w:t xml:space="preserve">Distribution of </w:t>
      </w:r>
      <w:proofErr w:type="gramStart"/>
      <w:r w:rsidR="00F91153">
        <w:rPr>
          <w:rFonts w:hint="eastAsia"/>
          <w:sz w:val="24"/>
          <w:szCs w:val="24"/>
        </w:rPr>
        <w:t>township (</w:t>
      </w:r>
      <w:r w:rsidR="00F91153">
        <w:rPr>
          <w:sz w:val="24"/>
          <w:szCs w:val="24"/>
        </w:rPr>
        <w:t>‘</w:t>
      </w:r>
      <w:proofErr w:type="spellStart"/>
      <w:proofErr w:type="gramEnd"/>
      <w:r w:rsidR="00F91153">
        <w:rPr>
          <w:rFonts w:hint="eastAsia"/>
          <w:sz w:val="24"/>
          <w:szCs w:val="24"/>
        </w:rPr>
        <w:t>eup</w:t>
      </w:r>
      <w:proofErr w:type="spellEnd"/>
      <w:r w:rsidR="00F91153">
        <w:rPr>
          <w:sz w:val="24"/>
          <w:szCs w:val="24"/>
        </w:rPr>
        <w:t>’</w:t>
      </w:r>
      <w:r w:rsidR="00F91153">
        <w:rPr>
          <w:rFonts w:hint="eastAsia"/>
          <w:sz w:val="24"/>
          <w:szCs w:val="24"/>
        </w:rPr>
        <w:t xml:space="preserve"> or </w:t>
      </w:r>
      <w:r w:rsidR="00F91153">
        <w:rPr>
          <w:sz w:val="24"/>
          <w:szCs w:val="24"/>
        </w:rPr>
        <w:t>‘</w:t>
      </w:r>
      <w:proofErr w:type="spellStart"/>
      <w:r w:rsidR="00F91153">
        <w:rPr>
          <w:rFonts w:hint="eastAsia"/>
          <w:sz w:val="24"/>
          <w:szCs w:val="24"/>
        </w:rPr>
        <w:t>myeon</w:t>
      </w:r>
      <w:proofErr w:type="spellEnd"/>
      <w:r w:rsidR="00F91153">
        <w:rPr>
          <w:sz w:val="24"/>
          <w:szCs w:val="24"/>
        </w:rPr>
        <w:t>’</w:t>
      </w:r>
      <w:r w:rsidR="00F91153">
        <w:rPr>
          <w:rFonts w:hint="eastAsia"/>
          <w:sz w:val="24"/>
          <w:szCs w:val="24"/>
        </w:rPr>
        <w:t>) areas in the ROK</w:t>
      </w:r>
    </w:p>
    <w:p w14:paraId="2D64795D" w14:textId="11FBF775" w:rsidR="00F91153" w:rsidRPr="00F91153" w:rsidRDefault="00F91153" w:rsidP="00F91153">
      <w:pPr>
        <w:rPr>
          <w:sz w:val="22"/>
        </w:rPr>
      </w:pPr>
      <w:r w:rsidRPr="00F91153">
        <w:rPr>
          <w:sz w:val="22"/>
        </w:rPr>
        <w:t>(A</w:t>
      </w:r>
      <w:r>
        <w:rPr>
          <w:sz w:val="22"/>
        </w:rPr>
        <w:t xml:space="preserve">) </w:t>
      </w:r>
      <w:r w:rsidRPr="00F91153">
        <w:rPr>
          <w:sz w:val="22"/>
        </w:rPr>
        <w:t>Histogram on a linear scale, showing a right-skewed distribution with most values clustered at the lower end. (B) Histogram on a logarithmic scale, highlighting that more than half of townships were between 1 and 30 km² and only a few mountainous units exceeded 70 km² (n = 5,047).</w:t>
      </w:r>
    </w:p>
    <w:p w14:paraId="6793C700" w14:textId="56090CAA" w:rsidR="00F91153" w:rsidRPr="00F91153" w:rsidRDefault="00F91153" w:rsidP="00AB10CC">
      <w:pPr>
        <w:rPr>
          <w:sz w:val="22"/>
        </w:rPr>
      </w:pPr>
      <w:r w:rsidRPr="00F91153">
        <w:rPr>
          <w:rFonts w:hint="eastAsia"/>
          <w:sz w:val="22"/>
        </w:rPr>
        <w:t xml:space="preserve">(A) Histogram on a linear scale </w:t>
      </w:r>
    </w:p>
    <w:p w14:paraId="59E4D4E5" w14:textId="62CD294C" w:rsidR="00F91153" w:rsidRDefault="00F91153" w:rsidP="00AB10CC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893568" wp14:editId="5A12565E">
            <wp:extent cx="4641943" cy="2880000"/>
            <wp:effectExtent l="0" t="0" r="6350" b="0"/>
            <wp:docPr id="1023240923" name="그림 2" descr="텍스트, 스크린샷, 라인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240923" name="그림 2" descr="텍스트, 스크린샷, 라인, 그래프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94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65E42" w14:textId="77777777" w:rsidR="00F91153" w:rsidRDefault="00F91153" w:rsidP="00AB10CC">
      <w:pPr>
        <w:rPr>
          <w:rFonts w:ascii="Times New Roman" w:hAnsi="Times New Roman" w:cs="Times New Roman"/>
        </w:rPr>
      </w:pPr>
    </w:p>
    <w:p w14:paraId="440364D8" w14:textId="13EDDF51" w:rsidR="00F91153" w:rsidRPr="00F91153" w:rsidRDefault="00F91153" w:rsidP="00AB10CC">
      <w:pPr>
        <w:rPr>
          <w:sz w:val="22"/>
        </w:rPr>
      </w:pPr>
      <w:r w:rsidRPr="00F91153">
        <w:rPr>
          <w:rFonts w:hint="eastAsia"/>
          <w:sz w:val="22"/>
        </w:rPr>
        <w:t xml:space="preserve">(B) Histogram on a logarithmic scale  </w:t>
      </w:r>
    </w:p>
    <w:p w14:paraId="6B76FA3C" w14:textId="2B463493" w:rsidR="00F91153" w:rsidRDefault="00F91153" w:rsidP="00AB10CC">
      <w:pPr>
        <w:rPr>
          <w:rFonts w:ascii="Times New Roman" w:hAnsi="Times New Roman" w:cs="Times New Roman"/>
        </w:rPr>
        <w:sectPr w:rsidR="00F91153" w:rsidSect="00F9115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5BC29F" wp14:editId="38379F8C">
            <wp:extent cx="4642016" cy="2880000"/>
            <wp:effectExtent l="0" t="0" r="6350" b="0"/>
            <wp:docPr id="1370873288" name="그림 1" descr="텍스트, 도표, 그래프, 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873288" name="그림 1" descr="텍스트, 도표, 그래프, 스크린샷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016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AE8C3" w14:textId="6A7A3FE1" w:rsidR="00D44D6C" w:rsidRDefault="00D44D6C" w:rsidP="00D44D6C">
      <w:pPr>
        <w:rPr>
          <w:noProof/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 xml:space="preserve">Figure S2. </w:t>
      </w:r>
      <w:r w:rsidR="006160FA" w:rsidRPr="006160FA">
        <w:rPr>
          <w:sz w:val="24"/>
          <w:szCs w:val="24"/>
        </w:rPr>
        <w:t xml:space="preserve">Autocorrelation function (ACF) </w:t>
      </w:r>
      <w:r w:rsidR="001D0827">
        <w:rPr>
          <w:rFonts w:hint="eastAsia"/>
          <w:sz w:val="24"/>
          <w:szCs w:val="24"/>
        </w:rPr>
        <w:t xml:space="preserve">and partial autocorrelation function (PACF) of </w:t>
      </w:r>
      <w:r w:rsidR="006160FA" w:rsidRPr="006160FA">
        <w:rPr>
          <w:sz w:val="24"/>
          <w:szCs w:val="24"/>
        </w:rPr>
        <w:t>Pearson residuals from the carcass-based GLM of ASF virus detection</w:t>
      </w:r>
    </w:p>
    <w:p w14:paraId="7263A74B" w14:textId="65DC5F47" w:rsidR="00D44D6C" w:rsidRDefault="001D0827" w:rsidP="00D44D6C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F4B19FA" wp14:editId="772AC23D">
            <wp:extent cx="8135007" cy="5023485"/>
            <wp:effectExtent l="0" t="0" r="0" b="5715"/>
            <wp:docPr id="1668133526" name="그림 1" descr="텍스트, 도표, 스크린샷, 직사각형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133526" name="그림 1" descr="텍스트, 도표, 스크린샷, 직사각형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2854" cy="503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44D6C">
        <w:rPr>
          <w:sz w:val="24"/>
          <w:szCs w:val="24"/>
        </w:rPr>
        <w:br w:type="page"/>
      </w:r>
    </w:p>
    <w:p w14:paraId="192433A0" w14:textId="53684E55" w:rsidR="00AB10CC" w:rsidRPr="009E6E27" w:rsidRDefault="009E6E27">
      <w:pPr>
        <w:rPr>
          <w:sz w:val="24"/>
          <w:szCs w:val="24"/>
        </w:rPr>
      </w:pPr>
      <w:r w:rsidRPr="009E6E27">
        <w:rPr>
          <w:rFonts w:hint="eastAsia"/>
          <w:sz w:val="24"/>
          <w:szCs w:val="24"/>
        </w:rPr>
        <w:lastRenderedPageBreak/>
        <w:t>F</w:t>
      </w:r>
      <w:r w:rsidR="00AB10CC" w:rsidRPr="009E6E27">
        <w:rPr>
          <w:rFonts w:hint="eastAsia"/>
          <w:sz w:val="24"/>
          <w:szCs w:val="24"/>
        </w:rPr>
        <w:t xml:space="preserve">igure </w:t>
      </w:r>
      <w:r w:rsidRPr="009E6E27">
        <w:rPr>
          <w:rFonts w:hint="eastAsia"/>
          <w:sz w:val="24"/>
          <w:szCs w:val="24"/>
        </w:rPr>
        <w:t>S</w:t>
      </w:r>
      <w:r w:rsidR="00B14566">
        <w:rPr>
          <w:rFonts w:hint="eastAsia"/>
          <w:sz w:val="24"/>
          <w:szCs w:val="24"/>
        </w:rPr>
        <w:t>3</w:t>
      </w:r>
      <w:r w:rsidR="00AB10CC" w:rsidRPr="009E6E27">
        <w:rPr>
          <w:rFonts w:hint="eastAsia"/>
          <w:sz w:val="24"/>
          <w:szCs w:val="24"/>
        </w:rPr>
        <w:t xml:space="preserve">. </w:t>
      </w:r>
      <w:r w:rsidR="005E771D" w:rsidRPr="009E6E27">
        <w:rPr>
          <w:sz w:val="24"/>
          <w:szCs w:val="24"/>
        </w:rPr>
        <w:t xml:space="preserve">Weekly pattern of positive </w:t>
      </w:r>
      <w:r w:rsidR="005E771D" w:rsidRPr="009E6E27">
        <w:rPr>
          <w:rFonts w:hint="eastAsia"/>
          <w:sz w:val="24"/>
          <w:szCs w:val="24"/>
        </w:rPr>
        <w:t>detection cases</w:t>
      </w:r>
      <w:r w:rsidR="005E771D" w:rsidRPr="009E6E27">
        <w:rPr>
          <w:sz w:val="24"/>
          <w:szCs w:val="24"/>
        </w:rPr>
        <w:t xml:space="preserve"> from different</w:t>
      </w:r>
      <w:r w:rsidR="005E771D" w:rsidRPr="009E6E27">
        <w:rPr>
          <w:rFonts w:hint="eastAsia"/>
          <w:sz w:val="24"/>
          <w:szCs w:val="24"/>
        </w:rPr>
        <w:t xml:space="preserve"> sources</w:t>
      </w:r>
    </w:p>
    <w:p w14:paraId="19B28DFF" w14:textId="33AA1AAD" w:rsidR="00AB10CC" w:rsidRDefault="005E771D">
      <w:r>
        <w:rPr>
          <w:rFonts w:ascii="Times New Roman" w:hAnsi="Times New Roman" w:cs="Times New Roman"/>
          <w:noProof/>
        </w:rPr>
        <w:drawing>
          <wp:inline distT="0" distB="0" distL="0" distR="0" wp14:anchorId="1FCE3E62" wp14:editId="6934EC89">
            <wp:extent cx="8697595" cy="2871909"/>
            <wp:effectExtent l="0" t="0" r="0" b="5080"/>
            <wp:docPr id="336844272" name="그림 1" descr="스크린샷, 그래픽 소프트웨어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844272" name="그림 1" descr="스크린샷, 그래픽 소프트웨어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2871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94DF6" w14:textId="77777777" w:rsidR="005E771D" w:rsidRDefault="005E771D"/>
    <w:p w14:paraId="234343F1" w14:textId="77777777" w:rsidR="005E771D" w:rsidRDefault="005E771D"/>
    <w:p w14:paraId="2B3B81FB" w14:textId="77777777" w:rsidR="005E771D" w:rsidRDefault="005E771D" w:rsidP="005E771D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9610E02" w14:textId="4F7DE15D" w:rsidR="005E771D" w:rsidRPr="009E6E27" w:rsidRDefault="005E771D" w:rsidP="005E771D">
      <w:pPr>
        <w:rPr>
          <w:sz w:val="24"/>
          <w:szCs w:val="24"/>
        </w:rPr>
      </w:pPr>
      <w:r w:rsidRPr="009E6E27">
        <w:rPr>
          <w:rFonts w:hint="eastAsia"/>
          <w:sz w:val="24"/>
          <w:szCs w:val="24"/>
        </w:rPr>
        <w:lastRenderedPageBreak/>
        <w:t>Figure S</w:t>
      </w:r>
      <w:r>
        <w:rPr>
          <w:rFonts w:hint="eastAsia"/>
          <w:sz w:val="24"/>
          <w:szCs w:val="24"/>
        </w:rPr>
        <w:t>4</w:t>
      </w:r>
      <w:r w:rsidRPr="009E6E27">
        <w:rPr>
          <w:rFonts w:hint="eastAsia"/>
          <w:sz w:val="24"/>
          <w:szCs w:val="24"/>
        </w:rPr>
        <w:t xml:space="preserve">. Histogram of pair-wise distance between ASF positive points at the last months of each year </w:t>
      </w:r>
    </w:p>
    <w:p w14:paraId="142137A9" w14:textId="24F641D1" w:rsidR="005E771D" w:rsidRPr="005E771D" w:rsidRDefault="005E771D">
      <w:r>
        <w:rPr>
          <w:noProof/>
        </w:rPr>
        <w:drawing>
          <wp:inline distT="0" distB="0" distL="0" distR="0" wp14:anchorId="1647BB48" wp14:editId="1F31C796">
            <wp:extent cx="8696325" cy="4464685"/>
            <wp:effectExtent l="0" t="0" r="9525" b="0"/>
            <wp:docPr id="2033115954" name="그림 2" descr="스크린샷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115954" name="그림 2" descr="스크린샷, 도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771D" w:rsidRPr="005E771D" w:rsidSect="00F376F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092BA" w14:textId="77777777" w:rsidR="000F45F5" w:rsidRDefault="000F45F5" w:rsidP="00CD037D">
      <w:pPr>
        <w:spacing w:after="0" w:line="240" w:lineRule="auto"/>
      </w:pPr>
      <w:r>
        <w:separator/>
      </w:r>
    </w:p>
  </w:endnote>
  <w:endnote w:type="continuationSeparator" w:id="0">
    <w:p w14:paraId="270EF5E4" w14:textId="77777777" w:rsidR="000F45F5" w:rsidRDefault="000F45F5" w:rsidP="00CD0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3B86C9" w14:textId="77777777" w:rsidR="000F45F5" w:rsidRDefault="000F45F5" w:rsidP="00CD037D">
      <w:pPr>
        <w:spacing w:after="0" w:line="240" w:lineRule="auto"/>
      </w:pPr>
      <w:r>
        <w:separator/>
      </w:r>
    </w:p>
  </w:footnote>
  <w:footnote w:type="continuationSeparator" w:id="0">
    <w:p w14:paraId="5A3971A9" w14:textId="77777777" w:rsidR="000F45F5" w:rsidRDefault="000F45F5" w:rsidP="00CD03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723B2"/>
    <w:multiLevelType w:val="hybridMultilevel"/>
    <w:tmpl w:val="B3BA8DDC"/>
    <w:lvl w:ilvl="0" w:tplc="28AA52E0">
      <w:start w:val="1"/>
      <w:numFmt w:val="upperLetter"/>
      <w:lvlText w:val="(%1)"/>
      <w:lvlJc w:val="left"/>
      <w:pPr>
        <w:ind w:left="83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222710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6F4"/>
    <w:rsid w:val="00042403"/>
    <w:rsid w:val="0004250D"/>
    <w:rsid w:val="00067A3C"/>
    <w:rsid w:val="000B47A9"/>
    <w:rsid w:val="000F45F5"/>
    <w:rsid w:val="001003F2"/>
    <w:rsid w:val="00105E19"/>
    <w:rsid w:val="001C433C"/>
    <w:rsid w:val="001D02A9"/>
    <w:rsid w:val="001D0827"/>
    <w:rsid w:val="002018EA"/>
    <w:rsid w:val="00270888"/>
    <w:rsid w:val="002A1656"/>
    <w:rsid w:val="002C6260"/>
    <w:rsid w:val="00304466"/>
    <w:rsid w:val="00315A18"/>
    <w:rsid w:val="0032333B"/>
    <w:rsid w:val="00344E12"/>
    <w:rsid w:val="00355CBB"/>
    <w:rsid w:val="003930BC"/>
    <w:rsid w:val="003F2B51"/>
    <w:rsid w:val="003F66AA"/>
    <w:rsid w:val="00410A53"/>
    <w:rsid w:val="00416987"/>
    <w:rsid w:val="00476BA0"/>
    <w:rsid w:val="004C056E"/>
    <w:rsid w:val="004F1A42"/>
    <w:rsid w:val="00501CC0"/>
    <w:rsid w:val="00507101"/>
    <w:rsid w:val="0050741D"/>
    <w:rsid w:val="00523CCB"/>
    <w:rsid w:val="005307C4"/>
    <w:rsid w:val="005348B9"/>
    <w:rsid w:val="0056540C"/>
    <w:rsid w:val="005A4042"/>
    <w:rsid w:val="005C4646"/>
    <w:rsid w:val="005D708C"/>
    <w:rsid w:val="005E771D"/>
    <w:rsid w:val="005F0ABF"/>
    <w:rsid w:val="006160FA"/>
    <w:rsid w:val="006377B3"/>
    <w:rsid w:val="006621F4"/>
    <w:rsid w:val="006B17BD"/>
    <w:rsid w:val="007153E7"/>
    <w:rsid w:val="0078240E"/>
    <w:rsid w:val="007A1D1B"/>
    <w:rsid w:val="007C72B5"/>
    <w:rsid w:val="007E3326"/>
    <w:rsid w:val="007E4BDC"/>
    <w:rsid w:val="007F5B04"/>
    <w:rsid w:val="0081579C"/>
    <w:rsid w:val="00862485"/>
    <w:rsid w:val="008966A6"/>
    <w:rsid w:val="008D6E2B"/>
    <w:rsid w:val="008F1CC2"/>
    <w:rsid w:val="00906D9E"/>
    <w:rsid w:val="009304AC"/>
    <w:rsid w:val="00943346"/>
    <w:rsid w:val="009C4E61"/>
    <w:rsid w:val="009D2ACF"/>
    <w:rsid w:val="009E6E27"/>
    <w:rsid w:val="00AA14D0"/>
    <w:rsid w:val="00AA7B08"/>
    <w:rsid w:val="00AB10CC"/>
    <w:rsid w:val="00AB3273"/>
    <w:rsid w:val="00AC3F55"/>
    <w:rsid w:val="00B0411C"/>
    <w:rsid w:val="00B14566"/>
    <w:rsid w:val="00B2485A"/>
    <w:rsid w:val="00B30A2B"/>
    <w:rsid w:val="00B87BDC"/>
    <w:rsid w:val="00BA6CE7"/>
    <w:rsid w:val="00BB63EC"/>
    <w:rsid w:val="00BC1020"/>
    <w:rsid w:val="00BD29DA"/>
    <w:rsid w:val="00BE1355"/>
    <w:rsid w:val="00C00AC4"/>
    <w:rsid w:val="00C118B1"/>
    <w:rsid w:val="00C36A2F"/>
    <w:rsid w:val="00C5055D"/>
    <w:rsid w:val="00CB3281"/>
    <w:rsid w:val="00CD037D"/>
    <w:rsid w:val="00CE3F5D"/>
    <w:rsid w:val="00D15C2A"/>
    <w:rsid w:val="00D40B5C"/>
    <w:rsid w:val="00D44D6C"/>
    <w:rsid w:val="00D5697B"/>
    <w:rsid w:val="00DA6633"/>
    <w:rsid w:val="00DD0C3C"/>
    <w:rsid w:val="00E00A9A"/>
    <w:rsid w:val="00E175D1"/>
    <w:rsid w:val="00E47F04"/>
    <w:rsid w:val="00EC1D01"/>
    <w:rsid w:val="00EC3ED1"/>
    <w:rsid w:val="00EE7590"/>
    <w:rsid w:val="00EE7EF9"/>
    <w:rsid w:val="00EF32F2"/>
    <w:rsid w:val="00F058E5"/>
    <w:rsid w:val="00F376F4"/>
    <w:rsid w:val="00F62871"/>
    <w:rsid w:val="00F91153"/>
    <w:rsid w:val="00FA6F02"/>
    <w:rsid w:val="00FF13CC"/>
    <w:rsid w:val="00FF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8CA78"/>
  <w15:chartTrackingRefBased/>
  <w15:docId w15:val="{3660F9C1-C91E-4727-AAC8-20BEA7A3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7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7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03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037D"/>
  </w:style>
  <w:style w:type="paragraph" w:styleId="a5">
    <w:name w:val="footer"/>
    <w:basedOn w:val="a"/>
    <w:link w:val="Char0"/>
    <w:uiPriority w:val="99"/>
    <w:unhideWhenUsed/>
    <w:rsid w:val="00CD03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037D"/>
  </w:style>
  <w:style w:type="paragraph" w:styleId="a6">
    <w:name w:val="List Paragraph"/>
    <w:basedOn w:val="a"/>
    <w:uiPriority w:val="34"/>
    <w:qFormat/>
    <w:rsid w:val="00F9115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7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6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Jusun</dc:creator>
  <cp:keywords/>
  <dc:description/>
  <cp:lastModifiedBy>Jusun Hwang</cp:lastModifiedBy>
  <cp:revision>15</cp:revision>
  <dcterms:created xsi:type="dcterms:W3CDTF">2025-05-06T12:23:00Z</dcterms:created>
  <dcterms:modified xsi:type="dcterms:W3CDTF">2025-09-27T05:46:00Z</dcterms:modified>
</cp:coreProperties>
</file>